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42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659"/>
        <w:gridCol w:w="1878"/>
        <w:gridCol w:w="992"/>
        <w:gridCol w:w="12"/>
        <w:gridCol w:w="224"/>
        <w:gridCol w:w="12"/>
        <w:gridCol w:w="1877"/>
        <w:gridCol w:w="1280"/>
        <w:gridCol w:w="12"/>
        <w:gridCol w:w="12"/>
      </w:tblGrid>
      <w:tr w:rsidR="00A046B1" w:rsidRPr="001922E6" w:rsidTr="004D213D">
        <w:trPr>
          <w:gridAfter w:val="2"/>
          <w:wAfter w:w="24" w:type="dxa"/>
        </w:trPr>
        <w:tc>
          <w:tcPr>
            <w:tcW w:w="9218" w:type="dxa"/>
            <w:gridSpan w:val="9"/>
            <w:tcBorders>
              <w:top w:val="nil"/>
              <w:bottom w:val="single" w:sz="8" w:space="0" w:color="auto"/>
            </w:tcBorders>
          </w:tcPr>
          <w:p w:rsidR="00A046B1" w:rsidRPr="001922E6" w:rsidRDefault="00A046B1" w:rsidP="0025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1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Cross-sectional and prospective associations in 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men between past-year decline in sexual desire, frequency of sexual activities, and ability to become sexually aroused and </w:t>
            </w:r>
            <w:r w:rsidR="00FE1A0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health proble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: missing values imputed</w:t>
            </w:r>
          </w:p>
        </w:tc>
      </w:tr>
      <w:tr w:rsidR="00FE1A0A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E1A0A" w:rsidRPr="001922E6" w:rsidRDefault="00FE1A0A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E1A0A" w:rsidRPr="001922E6" w:rsidRDefault="00FE1A0A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A0A" w:rsidRPr="001922E6" w:rsidRDefault="00FE1A0A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Cross-sectional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E1A0A" w:rsidRPr="001922E6" w:rsidRDefault="00FE1A0A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8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A0A" w:rsidRPr="001922E6" w:rsidRDefault="00FE1A0A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Prospective</w:t>
            </w:r>
          </w:p>
        </w:tc>
      </w:tr>
      <w:tr w:rsidR="00FE1A0A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A0A" w:rsidRPr="001922E6" w:rsidRDefault="00FE1A0A" w:rsidP="00FE1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E1A0A" w:rsidRPr="001922E6" w:rsidRDefault="00FE1A0A" w:rsidP="00FE1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OR [95% CI]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OR [95% CI]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2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FE1A0A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1A0A" w:rsidRPr="001922E6" w:rsidRDefault="00FE1A0A" w:rsidP="00FE1A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Sexual desir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A0A" w:rsidRPr="001922E6" w:rsidRDefault="00FE1A0A" w:rsidP="00FE1A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ir/poor self-rated health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5 [0.84-1.3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6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24 [0.89-1.73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209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imiting long-standing illnes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3 [0.92-1.3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239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1 [0.97-1.77]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78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ncer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9 [0.85-1.67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3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29 [0.77-2.17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315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ronary heart diseas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3 [1.02-1.74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3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9 [0.82-2.35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218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trok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0 [0.66-1.52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99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29 [0.55-3.01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528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Frequency of sexual activiti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ir/poor self-rated health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0 [0.87-1.3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4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A32B50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0 [0.84-2.01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A32B50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216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imiting long-standing illnes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22 [0.91-1.66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17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A32B50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54 [1.04-2.28]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A32B50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33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ncer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3 [0.77-1.6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5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A32B50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7 [0.67-1.71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A32B50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765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ronary heart diseas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8 [0.66-1.45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89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4 [0.50-1.76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841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trok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3 [0.52-2.04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9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20 [0.48-2.98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664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Ability to have an erection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ir/poor self-rated health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1 [0.87-1.4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4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64 [1.21-2.23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02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imiting long-standing illnes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8 [0.87-1.34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505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2 [0.97-1.80]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74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ncer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7 [0.82-1.6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4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49 [0.93-2.37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94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ronary heart diseas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8 [0.81-1.44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59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.26 [1.24-4.09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08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12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trok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1 [0.65-1.55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97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5 [0.61-2.19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C279AB" w:rsidRPr="001922E6" w:rsidRDefault="00330E69" w:rsidP="00C27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652</w:t>
            </w:r>
          </w:p>
        </w:tc>
      </w:tr>
      <w:tr w:rsidR="00C279AB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24" w:type="dxa"/>
          <w:trHeight w:val="556"/>
        </w:trPr>
        <w:tc>
          <w:tcPr>
            <w:tcW w:w="921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ooled a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justed odds ratios (OR) and 95% confidence intervals (CI) for the health outcome of interest in the group reporting a decline in sexual desire/frequency of sexual activities/ability to become sexually aroused relative to the group not reporting a decline.</w:t>
            </w:r>
          </w:p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Among those who reported being sexually active.</w:t>
            </w:r>
          </w:p>
          <w:p w:rsidR="00C279AB" w:rsidRPr="001922E6" w:rsidRDefault="00C279AB" w:rsidP="00C27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ll percentages and odds ratios are adjusted for age, partnership status, ethnicity, wealth, smoking status, alcohol intake, physical activity and depressive symptoms, and weighted for sampling probabilities and differential nonresponse.</w:t>
            </w:r>
          </w:p>
        </w:tc>
      </w:tr>
    </w:tbl>
    <w:p w:rsidR="00BD06DB" w:rsidRDefault="00330E69"/>
    <w:p w:rsidR="00253AE4" w:rsidRDefault="00253AE4">
      <w:pPr>
        <w:spacing w:after="160" w:line="259" w:lineRule="auto"/>
      </w:pPr>
      <w:r>
        <w:br w:type="page"/>
      </w:r>
    </w:p>
    <w:tbl>
      <w:tblPr>
        <w:tblStyle w:val="TableGrid"/>
        <w:tblW w:w="9236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659"/>
        <w:gridCol w:w="1878"/>
        <w:gridCol w:w="992"/>
        <w:gridCol w:w="6"/>
        <w:gridCol w:w="230"/>
        <w:gridCol w:w="6"/>
        <w:gridCol w:w="1883"/>
        <w:gridCol w:w="1274"/>
        <w:gridCol w:w="18"/>
        <w:gridCol w:w="6"/>
      </w:tblGrid>
      <w:tr w:rsidR="00253AE4" w:rsidRPr="001922E6" w:rsidTr="004D213D">
        <w:trPr>
          <w:gridAfter w:val="2"/>
          <w:wAfter w:w="24" w:type="dxa"/>
        </w:trPr>
        <w:tc>
          <w:tcPr>
            <w:tcW w:w="9212" w:type="dxa"/>
            <w:gridSpan w:val="9"/>
            <w:tcBorders>
              <w:top w:val="nil"/>
              <w:bottom w:val="single" w:sz="8" w:space="0" w:color="auto"/>
            </w:tcBorders>
          </w:tcPr>
          <w:p w:rsidR="00253AE4" w:rsidRPr="001922E6" w:rsidRDefault="00253AE4" w:rsidP="00253A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ross-sectional and prospective associations in wo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men between past-year decline in sexual desire, frequency of sexual activities, and ability to become sexually aroused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health problems: missing values imputed</w:t>
            </w:r>
          </w:p>
        </w:tc>
      </w:tr>
      <w:tr w:rsidR="00253AE4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Cross-sectional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8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Prospective</w:t>
            </w:r>
          </w:p>
        </w:tc>
      </w:tr>
      <w:tr w:rsidR="00253AE4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OR [95% CI]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OR [95% CI]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2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253AE4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Sexual desir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253AE4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ir/poor self-rated health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AE4" w:rsidRPr="001922E6" w:rsidRDefault="004D213D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89 [0.73-1.0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AE4" w:rsidRPr="001922E6" w:rsidRDefault="004D213D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2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AE4" w:rsidRPr="001922E6" w:rsidRDefault="00C279AB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24 [0.87-1.78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AE4" w:rsidRPr="001922E6" w:rsidRDefault="00C279AB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228</w:t>
            </w:r>
          </w:p>
        </w:tc>
      </w:tr>
      <w:tr w:rsidR="00253AE4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imiting long-standing illnes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right w:val="nil"/>
            </w:tcBorders>
          </w:tcPr>
          <w:p w:rsidR="00253AE4" w:rsidRPr="001922E6" w:rsidRDefault="004D213D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9 [0.99-1.20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253AE4" w:rsidRPr="001922E6" w:rsidRDefault="004D213D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36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53AE4" w:rsidRPr="001922E6" w:rsidRDefault="00253AE4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53AE4" w:rsidRPr="001922E6" w:rsidRDefault="00C279AB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1 [0.65-1.28]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53AE4" w:rsidRPr="001922E6" w:rsidRDefault="00C279AB" w:rsidP="008B0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585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ncer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0 [0.76-1.08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56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C279AB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6 [0.49-1.20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C279AB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235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ronary heart diseas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4 [0.97-1.34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40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C279AB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7 [0.57-1.98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C279AB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839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trok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8 [0.95-1.47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4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C279AB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5 [0.65-2.04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C279AB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625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Frequency of sexual activiti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ir/poor self-rated health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5 [0.78-1.4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7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A32B50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8 [0.93-2.04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A32B50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104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imiting long-standing illnes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25 [1.04-1.51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1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A32B50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2 [0.83-1.52]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A32B50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441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ncer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7 [0.66-1.41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85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A32B50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76 [0.44-1.32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A32B50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302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ronary heart diseas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47 [0.90-2.40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1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5 [0.64-2.05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641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trok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46 [0.95-2.26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4C7352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8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93 [0.56-1.53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773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</w:pPr>
            <w:r w:rsidRPr="001922E6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  <w:t>Ability to become sexually arouse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air/poor self-rated health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2 [0.79-1.3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8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9 [0.93-2.09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105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imiting long-standing illnes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06 [0.86-1.32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574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9 [0.73-1.95]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442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ncer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3 [0.78-1.63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5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0.88 [0.29-2.61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776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oronary heart diseas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35 [0.76-2.38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27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12 [0.45-2.75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795</w:t>
            </w:r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Stroke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.07 [0.91-4.70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D213D" w:rsidRPr="001922E6" w:rsidRDefault="00830478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07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.69 [0.75-3.77]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</w:tcPr>
          <w:p w:rsidR="004D213D" w:rsidRPr="001922E6" w:rsidRDefault="00330E69" w:rsidP="004D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.183</w:t>
            </w:r>
            <w:bookmarkStart w:id="0" w:name="_GoBack"/>
            <w:bookmarkEnd w:id="0"/>
          </w:p>
        </w:tc>
      </w:tr>
      <w:tr w:rsidR="004D213D" w:rsidRPr="001922E6" w:rsidTr="004D213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24" w:type="dxa"/>
          <w:trHeight w:val="556"/>
        </w:trPr>
        <w:tc>
          <w:tcPr>
            <w:tcW w:w="921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ooled a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justed odds ratios (OR) and 95% confidence intervals (CI) for the health outcome of interest in the group reporting a decline in sexual desire/frequency of sexual activities/ability to become sexually aroused relative to the group not reporting a decline.</w:t>
            </w:r>
          </w:p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Among those who reported being sexually active.</w:t>
            </w:r>
          </w:p>
          <w:p w:rsidR="004D213D" w:rsidRPr="001922E6" w:rsidRDefault="004D213D" w:rsidP="004D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922E6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ll percentages and odds ratios are adjusted for age, partnership status, ethnicity, wealth, smoking status, alcohol intake, physical activity and depressive symptoms, and weighted for sampling probabilities and differential nonresponse.</w:t>
            </w:r>
          </w:p>
        </w:tc>
      </w:tr>
    </w:tbl>
    <w:p w:rsidR="00253AE4" w:rsidRDefault="00253AE4"/>
    <w:sectPr w:rsidR="00253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6B1"/>
    <w:rsid w:val="000573AC"/>
    <w:rsid w:val="00253AE4"/>
    <w:rsid w:val="00330E69"/>
    <w:rsid w:val="00390242"/>
    <w:rsid w:val="004604BD"/>
    <w:rsid w:val="004C7352"/>
    <w:rsid w:val="004D213D"/>
    <w:rsid w:val="00731642"/>
    <w:rsid w:val="00830478"/>
    <w:rsid w:val="008413B6"/>
    <w:rsid w:val="00A046B1"/>
    <w:rsid w:val="00A32B50"/>
    <w:rsid w:val="00B30B10"/>
    <w:rsid w:val="00B67942"/>
    <w:rsid w:val="00C279AB"/>
    <w:rsid w:val="00F45FF6"/>
    <w:rsid w:val="00FE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A214A"/>
  <w15:chartTrackingRefBased/>
  <w15:docId w15:val="{E403F361-DA79-4D1C-809B-B759CBF3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6B1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6B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81</Words>
  <Characters>3317</Characters>
  <Application>Microsoft Office Word</Application>
  <DocSecurity>0</DocSecurity>
  <Lines>27</Lines>
  <Paragraphs>7</Paragraphs>
  <ScaleCrop>false</ScaleCrop>
  <Company>University College London</Company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12</cp:revision>
  <dcterms:created xsi:type="dcterms:W3CDTF">2019-02-13T13:51:00Z</dcterms:created>
  <dcterms:modified xsi:type="dcterms:W3CDTF">2019-02-13T14:11:00Z</dcterms:modified>
</cp:coreProperties>
</file>